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78233" w14:textId="5B4CE226" w:rsidR="0047353C" w:rsidRDefault="0047353C" w:rsidP="0047353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 Table 1: Identification of poisoning risk factors</w:t>
      </w:r>
    </w:p>
    <w:tbl>
      <w:tblPr>
        <w:tblW w:w="9854" w:type="dxa"/>
        <w:jc w:val="center"/>
        <w:tblLook w:val="04A0" w:firstRow="1" w:lastRow="0" w:firstColumn="1" w:lastColumn="0" w:noHBand="0" w:noVBand="1"/>
      </w:tblPr>
      <w:tblGrid>
        <w:gridCol w:w="2211"/>
        <w:gridCol w:w="2773"/>
        <w:gridCol w:w="1222"/>
        <w:gridCol w:w="745"/>
        <w:gridCol w:w="1257"/>
        <w:gridCol w:w="829"/>
        <w:gridCol w:w="817"/>
      </w:tblGrid>
      <w:tr w:rsidR="0047353C" w:rsidRPr="008B620B" w14:paraId="594C23E7" w14:textId="77777777" w:rsidTr="0064222B">
        <w:trPr>
          <w:trHeight w:val="278"/>
          <w:jc w:val="center"/>
        </w:trPr>
        <w:tc>
          <w:tcPr>
            <w:tcW w:w="22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6ABE0F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27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0A35FE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C62485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7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73D49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AF6944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m Percentage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62953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ilson 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47353C" w:rsidRPr="008B620B" w14:paraId="6133C816" w14:textId="77777777" w:rsidTr="0064222B">
        <w:trPr>
          <w:trHeight w:val="50"/>
          <w:jc w:val="center"/>
        </w:trPr>
        <w:tc>
          <w:tcPr>
            <w:tcW w:w="22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A2B16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3C07B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C388D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25B75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B5001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8E830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0719F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47353C" w:rsidRPr="008B620B" w14:paraId="26F04FCF" w14:textId="77777777" w:rsidTr="0064222B">
        <w:trPr>
          <w:trHeight w:val="272"/>
          <w:jc w:val="center"/>
        </w:trPr>
        <w:tc>
          <w:tcPr>
            <w:tcW w:w="22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E06B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aying pesticide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CA115FB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n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AD4FEFF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8475B0D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47CB01B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E7CBFFF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DE585B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</w:tr>
      <w:tr w:rsidR="0047353C" w:rsidRPr="008B620B" w14:paraId="1284B57A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28D3E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7A95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erno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9818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B520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4F63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5CBC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74FC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</w:tr>
      <w:tr w:rsidR="0047353C" w:rsidRPr="008B620B" w14:paraId="2D6C31D5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2B934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1CF7B5FE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n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60D8A4B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07F41D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D0E2389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276025B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44530C1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</w:tr>
      <w:tr w:rsidR="0047353C" w:rsidRPr="008B620B" w14:paraId="4CC67DC2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08A6D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B4D77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tim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AE36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419B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B80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44A8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9F98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</w:tr>
      <w:tr w:rsidR="0047353C" w:rsidRPr="008B620B" w14:paraId="4ECD28AE" w14:textId="77777777" w:rsidTr="0064222B">
        <w:trPr>
          <w:trHeight w:val="525"/>
          <w:jc w:val="center"/>
        </w:trPr>
        <w:tc>
          <w:tcPr>
            <w:tcW w:w="22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D358C2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sons for spraying pesticides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8011026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routine regardless of whether I observe pests or not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D55D71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6E9782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4B73FF3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51D3282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C2767FD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</w:tr>
      <w:tr w:rsidR="0047353C" w:rsidRPr="008B620B" w14:paraId="6E834CEB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E77E6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807A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n I see minor damage in my crop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C4EE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94A3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F135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3660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DC9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</w:tr>
      <w:tr w:rsidR="0047353C" w:rsidRPr="008B620B" w14:paraId="488B403A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2AB8D3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08014E66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n I see major damage in my crop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5294711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B9830DE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8977862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5F2293C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624B04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47353C" w:rsidRPr="008B620B" w14:paraId="41A56DD3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BBFE6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D9154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n my neighbors are spray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14E3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2C5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0AAE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7F7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D24B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47353C" w:rsidRPr="008B620B" w14:paraId="4C30432C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304AF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11875690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de to spray after monitoring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0109381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6F78764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111E4C4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681FA15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363F164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</w:tr>
      <w:tr w:rsidR="0047353C" w:rsidRPr="008B620B" w14:paraId="48F1A4AF" w14:textId="77777777" w:rsidTr="0064222B">
        <w:trPr>
          <w:trHeight w:val="272"/>
          <w:jc w:val="center"/>
        </w:trPr>
        <w:tc>
          <w:tcPr>
            <w:tcW w:w="22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8DD183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e of pesticide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8953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tche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FD02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16FC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928B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C5E5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D581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353C" w:rsidRPr="008B620B" w14:paraId="4ECB9EED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799D9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AE61696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tchen stor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7FD62F6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ECA7BD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8FDC65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AAECC46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EDF7D03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47353C" w:rsidRPr="008B620B" w14:paraId="37125AE0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CC4D5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1E4F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Stor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8B2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1175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C1D9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5D8C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BB25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</w:tr>
      <w:tr w:rsidR="0047353C" w:rsidRPr="008B620B" w14:paraId="6CA583E9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51472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4D5E47C8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il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4F4B2D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A7E1DF4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34FDB6E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9A1D0DE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FD6C08B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47353C" w:rsidRPr="008B620B" w14:paraId="4BBAAB5D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285BF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ACDA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ing room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1770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0146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AF40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F56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515F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47353C" w:rsidRPr="008B620B" w14:paraId="1A4C54FE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CE062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4748E206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213D286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D80506B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E9A0EBC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734116D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38D2EE1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</w:tr>
      <w:tr w:rsidR="0047353C" w:rsidRPr="008B620B" w14:paraId="2BD15651" w14:textId="77777777" w:rsidTr="0064222B">
        <w:trPr>
          <w:trHeight w:val="272"/>
          <w:jc w:val="center"/>
        </w:trPr>
        <w:tc>
          <w:tcPr>
            <w:tcW w:w="22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655349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s use while mixing pesticide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0E82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tchen utensil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55C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E194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B14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A158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A1C9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47353C" w:rsidRPr="008B620B" w14:paraId="44ED9AE6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9210B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2A55EA4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hroom container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D2C8388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FBEDCF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82F9A11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53649B4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EB65BD3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47353C" w:rsidRPr="008B620B" w14:paraId="3B2D7F8B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C3CF3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167C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 feed container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7594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8336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7D4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7572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701B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47353C" w:rsidRPr="008B620B" w14:paraId="29A32377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2D920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5D09477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ated containers for pesticide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DDC6C06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C29175E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F724E4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F3217E5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FCB69B5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</w:tr>
      <w:tr w:rsidR="0047353C" w:rsidRPr="008B620B" w14:paraId="0AAC20B2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4567B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6AD1C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BF1E6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BDF84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AB86C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1EF8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F2E9D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</w:tr>
      <w:tr w:rsidR="0047353C" w:rsidRPr="008B620B" w14:paraId="62FBBED0" w14:textId="77777777" w:rsidTr="0064222B">
        <w:trPr>
          <w:trHeight w:val="272"/>
          <w:jc w:val="center"/>
        </w:trPr>
        <w:tc>
          <w:tcPr>
            <w:tcW w:w="22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6EF01C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ment of empty pesticide container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2FE126E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ard in ope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815B88B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45550E9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80DDF20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735985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E22AAB6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47353C" w:rsidRPr="008B620B" w14:paraId="4C169853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D42254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D884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u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1E4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CAA8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7DB4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20BC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8491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47353C" w:rsidRPr="008B620B" w14:paraId="4021D0AC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E8657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8D47773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pose with household garb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9F720F6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8B86152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47A6C7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79FFDCC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FD882E1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</w:tr>
      <w:tr w:rsidR="0047353C" w:rsidRPr="008B620B" w14:paraId="28DE638E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F35A4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C8A5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235B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237C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4C8D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847B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328E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</w:tr>
      <w:tr w:rsidR="0047353C" w:rsidRPr="008B620B" w14:paraId="0D49E3E1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DFCB3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5F44F1F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y them in pi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88C27E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3E3F2B5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AE2D428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AF1EA88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DBF41BD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</w:tr>
      <w:tr w:rsidR="0047353C" w:rsidRPr="008B620B" w14:paraId="18B276C3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7D7A6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8DBE3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mit them to Agriculture officials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87279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C7216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17F92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7EC1D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9F9D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47353C" w:rsidRPr="008B620B" w14:paraId="41EDEE4A" w14:textId="77777777" w:rsidTr="0064222B">
        <w:trPr>
          <w:trHeight w:val="272"/>
          <w:jc w:val="center"/>
        </w:trPr>
        <w:tc>
          <w:tcPr>
            <w:tcW w:w="22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82DF86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sticides source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4C5D27F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wog/Dzongkhag offic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4294288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DEA2092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9F02740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D1EB484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E0005DE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</w:t>
            </w:r>
          </w:p>
        </w:tc>
      </w:tr>
      <w:tr w:rsidR="0047353C" w:rsidRPr="008B620B" w14:paraId="06667D47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B6226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40C4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ission agen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8DCD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A8D9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493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F8FB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96E4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</w:tr>
      <w:tr w:rsidR="0047353C" w:rsidRPr="008B620B" w14:paraId="17A54C2E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0B51B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B909C02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oss the bord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5BDD25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E3B36BC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0AFB00C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F01AFF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EC8C7C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47353C" w:rsidRPr="008B620B" w14:paraId="09FFB559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8323D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2A79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ghbor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3568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9B44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5A4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B9E0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9CEC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47353C" w:rsidRPr="008B620B" w14:paraId="714F8663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CBFDF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CB99A20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 vendor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75AC38E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00D25D4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37130F9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8709D24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349625E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353C" w:rsidRPr="008B620B" w14:paraId="4E316E8D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386CB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6D2EB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ps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64B8D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D3352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69520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3B94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7ABA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353C" w:rsidRPr="008B620B" w14:paraId="0D41DE66" w14:textId="77777777" w:rsidTr="0064222B">
        <w:trPr>
          <w:trHeight w:val="272"/>
          <w:jc w:val="center"/>
        </w:trPr>
        <w:tc>
          <w:tcPr>
            <w:tcW w:w="22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AF03C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ment of quantity for preparation of spray mixture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68F25E7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not use any measuring device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CAE15A3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D80FED4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8BD0B85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76FB492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6F3B46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</w:tr>
      <w:tr w:rsidR="0047353C" w:rsidRPr="008B620B" w14:paraId="7C9865B7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DAD2C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3AB7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the whole contain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4E21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250D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2E20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699F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FD76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</w:tr>
      <w:tr w:rsidR="0047353C" w:rsidRPr="008B620B" w14:paraId="1FB91F41" w14:textId="77777777" w:rsidTr="0064222B">
        <w:trPr>
          <w:trHeight w:val="525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3131D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88146A2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the container cap for liquid formulation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7F7B83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FB20F14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CF95ED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5B8302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61C1E0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</w:t>
            </w:r>
          </w:p>
        </w:tc>
      </w:tr>
      <w:tr w:rsidR="0047353C" w:rsidRPr="008B620B" w14:paraId="745CF189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0CE3E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4DAE6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spoon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49C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0ED0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40A5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AFD0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AF6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353C" w:rsidRPr="008B620B" w14:paraId="07BFB908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AFCEC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6B5AFCB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25D23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CFE6F29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7FB3005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A6DE52B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4FD62B0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</w:tr>
      <w:tr w:rsidR="0047353C" w:rsidRPr="008B620B" w14:paraId="680166C0" w14:textId="77777777" w:rsidTr="0064222B">
        <w:trPr>
          <w:trHeight w:val="272"/>
          <w:jc w:val="center"/>
        </w:trPr>
        <w:tc>
          <w:tcPr>
            <w:tcW w:w="22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2A1922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arding leftover pesticide mixture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31428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w/Pour off in the field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FE1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EE6E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DAA2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6F8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D02F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</w:tr>
      <w:tr w:rsidR="0047353C" w:rsidRPr="008B620B" w14:paraId="16FFEB2C" w14:textId="77777777" w:rsidTr="0064222B">
        <w:trPr>
          <w:trHeight w:val="525"/>
          <w:jc w:val="center"/>
        </w:trPr>
        <w:tc>
          <w:tcPr>
            <w:tcW w:w="22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FBF20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4E3ED43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ay and finish whatever mixture have been mad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7121DD8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D0FE712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6208431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87C1FCC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CDCA056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</w:t>
            </w:r>
          </w:p>
        </w:tc>
      </w:tr>
      <w:tr w:rsidR="0047353C" w:rsidRPr="008B620B" w14:paraId="5B6A8B87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DA7FC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266CF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r off in drains/irrigation canal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DB34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4915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99BF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1C89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A00B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47353C" w:rsidRPr="008B620B" w14:paraId="140496CE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7A977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06ACF188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e for reus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3BAA3D5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A2BE96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1A6427B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2511A4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C6A45CC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</w:tr>
      <w:tr w:rsidR="0047353C" w:rsidRPr="008B620B" w14:paraId="5673F52F" w14:textId="77777777" w:rsidTr="0064222B">
        <w:trPr>
          <w:trHeight w:val="272"/>
          <w:jc w:val="center"/>
        </w:trPr>
        <w:tc>
          <w:tcPr>
            <w:tcW w:w="22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1A126A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esting products after spraying pesticides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1B1C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da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00A0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D2EB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3E36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8A5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F49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7353C" w:rsidRPr="008B620B" w14:paraId="47D0F65F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1EBFC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E16E935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xt da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FFD54BF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4A8E99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F164DA1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5ACD20F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203689C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</w:tr>
      <w:tr w:rsidR="0047353C" w:rsidRPr="008B620B" w14:paraId="47CFEDDC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88237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3A71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one week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DF50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C6E0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256F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1E05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789C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</w:tr>
      <w:tr w:rsidR="0047353C" w:rsidRPr="008B620B" w14:paraId="44487C97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4EE10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F8D86D1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week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7A0A2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BE4F268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9345115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717492D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35F262E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</w:t>
            </w:r>
          </w:p>
        </w:tc>
      </w:tr>
      <w:tr w:rsidR="0047353C" w:rsidRPr="008B620B" w14:paraId="40FBEE2A" w14:textId="77777777" w:rsidTr="0064222B">
        <w:trPr>
          <w:trHeight w:val="272"/>
          <w:jc w:val="center"/>
        </w:trPr>
        <w:tc>
          <w:tcPr>
            <w:tcW w:w="22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08A71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BE5DE" w14:textId="77777777" w:rsidR="0047353C" w:rsidRPr="005B257A" w:rsidRDefault="0047353C" w:rsidP="00642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ree weeks or more 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E672B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89738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DF477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8711E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8575A" w14:textId="77777777" w:rsidR="0047353C" w:rsidRPr="005B257A" w:rsidRDefault="0047353C" w:rsidP="0064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</w:tbl>
    <w:p w14:paraId="4535A8BF" w14:textId="77777777" w:rsidR="0047353C" w:rsidRDefault="0047353C" w:rsidP="008F2EA5">
      <w:pPr>
        <w:spacing w:before="240" w:after="24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sectPr w:rsidR="00473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C75"/>
    <w:rsid w:val="0047353C"/>
    <w:rsid w:val="00517637"/>
    <w:rsid w:val="008F2EA5"/>
    <w:rsid w:val="00971C75"/>
    <w:rsid w:val="009E1B8F"/>
    <w:rsid w:val="00B12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CEEAF"/>
  <w15:chartTrackingRefBased/>
  <w15:docId w15:val="{676F93E9-9345-4795-9C73-3CE915879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32"/>
        <w:lang w:val="en-US" w:eastAsia="en-US" w:bidi="bo-C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C75"/>
    <w:pPr>
      <w:spacing w:after="200" w:line="276" w:lineRule="auto"/>
    </w:pPr>
    <w:rPr>
      <w:rFonts w:ascii="Calibri" w:eastAsia="Calibri" w:hAnsi="Calibri" w:cs="Calibr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p Monger</dc:creator>
  <cp:keywords/>
  <dc:description/>
  <cp:lastModifiedBy>Adeep Monger</cp:lastModifiedBy>
  <cp:revision>2</cp:revision>
  <dcterms:created xsi:type="dcterms:W3CDTF">2023-05-19T03:30:00Z</dcterms:created>
  <dcterms:modified xsi:type="dcterms:W3CDTF">2023-05-19T03:30:00Z</dcterms:modified>
</cp:coreProperties>
</file>